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1965A" w14:textId="77777777" w:rsidR="00DE6420" w:rsidRPr="00C2404C" w:rsidRDefault="00DE6420" w:rsidP="00DE6420">
      <w:pPr>
        <w:jc w:val="both"/>
        <w:rPr>
          <w:rFonts w:ascii="Arial" w:hAnsi="Arial" w:cs="Arial"/>
          <w:b/>
          <w:bCs/>
          <w:lang w:val="en-GB"/>
        </w:rPr>
      </w:pPr>
      <w:r w:rsidRPr="00C2404C">
        <w:rPr>
          <w:rFonts w:ascii="Arial" w:hAnsi="Arial" w:cs="Arial"/>
          <w:b/>
          <w:bCs/>
          <w:lang w:val="en-GB"/>
        </w:rPr>
        <w:t>S1 Appendix. Accession number of the sequences used in this study.</w:t>
      </w:r>
    </w:p>
    <w:p w14:paraId="67A1F44D" w14:textId="77777777" w:rsidR="00DE6420" w:rsidRPr="002530BE" w:rsidRDefault="00DE6420" w:rsidP="00DE6420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2530BE">
        <w:rPr>
          <w:rFonts w:ascii="Arial" w:hAnsi="Arial" w:cs="Arial"/>
          <w:b/>
          <w:bCs/>
          <w:sz w:val="20"/>
          <w:szCs w:val="20"/>
          <w:lang w:val="en-GB"/>
        </w:rPr>
        <w:t>Proteins of known function</w:t>
      </w:r>
    </w:p>
    <w:p w14:paraId="4B2626AF" w14:textId="4FD28B04" w:rsidR="00DE6420" w:rsidRDefault="00C147D0" w:rsidP="002530BE">
      <w:pPr>
        <w:jc w:val="both"/>
        <w:rPr>
          <w:rFonts w:ascii="Arial" w:hAnsi="Arial" w:cs="Arial"/>
          <w:noProof/>
          <w:sz w:val="20"/>
          <w:szCs w:val="20"/>
          <w:lang w:val="en-GB"/>
        </w:rPr>
      </w:pPr>
      <w:r w:rsidRPr="002A7C05">
        <w:rPr>
          <w:rFonts w:ascii="Arial" w:hAnsi="Arial" w:cs="Arial"/>
          <w:noProof/>
          <w:sz w:val="20"/>
          <w:szCs w:val="20"/>
          <w:lang w:val="en-GB"/>
        </w:rPr>
        <w:t>AOC89074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Phanerochaete chrysosporium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 xml:space="preserve"> PhZ), </w:t>
      </w:r>
      <w:r w:rsidR="009F3C14" w:rsidRPr="002530BE">
        <w:rPr>
          <w:rFonts w:ascii="Arial" w:hAnsi="Arial" w:cs="Arial"/>
          <w:noProof/>
          <w:sz w:val="20"/>
          <w:szCs w:val="20"/>
          <w:lang w:val="en-GB"/>
        </w:rPr>
        <w:t>XP_681803</w:t>
      </w:r>
      <w:r w:rsidR="00D83025" w:rsidRPr="002530BE">
        <w:rPr>
          <w:rFonts w:ascii="Arial" w:hAnsi="Arial" w:cs="Arial"/>
          <w:noProof/>
          <w:sz w:val="20"/>
          <w:szCs w:val="20"/>
          <w:lang w:val="en-GB"/>
        </w:rPr>
        <w:t>, CAA50681.2</w:t>
      </w:r>
      <w:r w:rsidR="00DE6420" w:rsidRPr="002530BE">
        <w:rPr>
          <w:rFonts w:ascii="Arial" w:hAnsi="Arial" w:cs="Arial"/>
          <w:noProof/>
          <w:sz w:val="20"/>
          <w:szCs w:val="20"/>
          <w:lang w:val="en-GB"/>
        </w:rPr>
        <w:t xml:space="preserve"> (</w:t>
      </w:r>
      <w:r w:rsidR="00DE6420" w:rsidRPr="002530BE">
        <w:rPr>
          <w:rFonts w:ascii="Arial" w:hAnsi="Arial" w:cs="Arial"/>
          <w:i/>
          <w:iCs/>
          <w:noProof/>
          <w:sz w:val="20"/>
          <w:szCs w:val="20"/>
          <w:lang w:val="en-GB"/>
        </w:rPr>
        <w:t>Aspergillus nidulans</w:t>
      </w:r>
      <w:r w:rsidR="00DE6420" w:rsidRPr="002530BE">
        <w:rPr>
          <w:rFonts w:ascii="Arial" w:hAnsi="Arial" w:cs="Arial"/>
          <w:noProof/>
          <w:sz w:val="20"/>
          <w:szCs w:val="20"/>
          <w:lang w:val="en-GB"/>
        </w:rPr>
        <w:t xml:space="preserve"> AzgA</w:t>
      </w:r>
      <w:r w:rsidR="00D83025" w:rsidRPr="002530BE">
        <w:rPr>
          <w:rFonts w:ascii="Arial" w:hAnsi="Arial" w:cs="Arial"/>
          <w:noProof/>
          <w:sz w:val="20"/>
          <w:szCs w:val="20"/>
          <w:lang w:val="en-GB"/>
        </w:rPr>
        <w:t>, UapA</w:t>
      </w:r>
      <w:r w:rsidR="00DE6420" w:rsidRPr="002530BE">
        <w:rPr>
          <w:rFonts w:ascii="Arial" w:hAnsi="Arial" w:cs="Arial"/>
          <w:noProof/>
          <w:sz w:val="20"/>
          <w:szCs w:val="20"/>
          <w:lang w:val="en-GB"/>
        </w:rPr>
        <w:t>)</w:t>
      </w:r>
      <w:r w:rsidR="00DE6420" w:rsidRPr="002530BE">
        <w:rPr>
          <w:rFonts w:ascii="Arial" w:hAnsi="Arial" w:cs="Arial"/>
          <w:i/>
          <w:iCs/>
          <w:noProof/>
          <w:sz w:val="20"/>
          <w:szCs w:val="20"/>
          <w:lang w:val="en-GB"/>
        </w:rPr>
        <w:t xml:space="preserve">, </w:t>
      </w:r>
      <w:r w:rsidR="00B34676" w:rsidRPr="002A7C05">
        <w:rPr>
          <w:rFonts w:ascii="Arial" w:hAnsi="Arial" w:cs="Arial"/>
          <w:noProof/>
          <w:sz w:val="20"/>
          <w:szCs w:val="20"/>
          <w:lang w:val="en-GB"/>
        </w:rPr>
        <w:t xml:space="preserve">AFUA_5G09750 </w:t>
      </w:r>
      <w:r w:rsidR="00DE6420" w:rsidRPr="002530BE">
        <w:rPr>
          <w:rFonts w:ascii="Arial" w:hAnsi="Arial" w:cs="Arial"/>
          <w:i/>
          <w:iCs/>
          <w:noProof/>
          <w:sz w:val="20"/>
          <w:szCs w:val="20"/>
          <w:lang w:val="en-GB"/>
        </w:rPr>
        <w:t>(Aspergillus fumigatus</w:t>
      </w:r>
      <w:r w:rsidR="00DE6420" w:rsidRPr="002530BE">
        <w:rPr>
          <w:rFonts w:ascii="Arial" w:hAnsi="Arial" w:cs="Arial"/>
          <w:noProof/>
          <w:sz w:val="20"/>
          <w:szCs w:val="20"/>
          <w:lang w:val="en-GB"/>
        </w:rPr>
        <w:t xml:space="preserve"> AfAzgA)</w:t>
      </w:r>
      <w:r w:rsidR="00DE6420" w:rsidRPr="002530BE">
        <w:rPr>
          <w:rFonts w:ascii="Arial" w:hAnsi="Arial" w:cs="Arial"/>
          <w:i/>
          <w:iCs/>
          <w:noProof/>
          <w:sz w:val="20"/>
          <w:szCs w:val="20"/>
          <w:lang w:val="en-GB"/>
        </w:rPr>
        <w:t xml:space="preserve">, </w:t>
      </w:r>
      <w:r w:rsidR="00B34676" w:rsidRPr="002530BE">
        <w:rPr>
          <w:rFonts w:ascii="Arial" w:hAnsi="Arial" w:cs="Arial"/>
          <w:noProof/>
          <w:sz w:val="20"/>
          <w:szCs w:val="20"/>
          <w:lang w:val="en-GB"/>
        </w:rPr>
        <w:t>NP_566384.1</w:t>
      </w:r>
      <w:r w:rsidR="00DE6420" w:rsidRPr="002530BE">
        <w:rPr>
          <w:rFonts w:ascii="Arial" w:hAnsi="Arial" w:cs="Arial"/>
          <w:noProof/>
          <w:sz w:val="20"/>
          <w:szCs w:val="20"/>
          <w:lang w:val="en-GB"/>
        </w:rPr>
        <w:t xml:space="preserve">, </w:t>
      </w:r>
      <w:r w:rsidR="00B34676" w:rsidRPr="002A7C05">
        <w:rPr>
          <w:rFonts w:ascii="Arial" w:hAnsi="Arial" w:cs="Arial"/>
          <w:noProof/>
          <w:sz w:val="20"/>
          <w:szCs w:val="20"/>
          <w:lang w:val="en-GB"/>
        </w:rPr>
        <w:t xml:space="preserve">OAO91377.1 </w:t>
      </w:r>
      <w:r w:rsidR="00DE6420" w:rsidRPr="002530BE">
        <w:rPr>
          <w:rFonts w:ascii="Arial" w:hAnsi="Arial" w:cs="Arial"/>
          <w:noProof/>
          <w:sz w:val="20"/>
          <w:szCs w:val="20"/>
          <w:lang w:val="en-GB"/>
        </w:rPr>
        <w:t>(</w:t>
      </w:r>
      <w:r w:rsidR="00DE6420" w:rsidRPr="002530BE">
        <w:rPr>
          <w:rFonts w:ascii="Arial" w:hAnsi="Arial" w:cs="Arial"/>
          <w:i/>
          <w:iCs/>
          <w:noProof/>
          <w:sz w:val="20"/>
          <w:szCs w:val="20"/>
          <w:lang w:val="en-GB"/>
        </w:rPr>
        <w:t>Arabidopsis thaliana</w:t>
      </w:r>
      <w:r w:rsidR="00DE6420" w:rsidRPr="002530BE">
        <w:rPr>
          <w:rFonts w:ascii="Arial" w:hAnsi="Arial" w:cs="Arial"/>
          <w:noProof/>
          <w:sz w:val="20"/>
          <w:szCs w:val="20"/>
          <w:lang w:val="en-GB"/>
        </w:rPr>
        <w:t xml:space="preserve"> Atzg1, Atzg2),</w:t>
      </w:r>
      <w:r w:rsidR="00DE6420" w:rsidRPr="002530BE">
        <w:rPr>
          <w:rFonts w:ascii="Arial" w:hAnsi="Arial" w:cs="Arial"/>
          <w:i/>
          <w:iCs/>
          <w:noProof/>
          <w:sz w:val="20"/>
          <w:szCs w:val="20"/>
          <w:lang w:val="en-GB"/>
        </w:rPr>
        <w:t xml:space="preserve"> </w:t>
      </w:r>
      <w:r w:rsidR="00B34676" w:rsidRPr="002A7C05">
        <w:rPr>
          <w:rFonts w:ascii="Arial" w:hAnsi="Arial" w:cs="Arial"/>
          <w:noProof/>
          <w:sz w:val="20"/>
          <w:szCs w:val="20"/>
          <w:lang w:val="en-GB"/>
        </w:rPr>
        <w:t>P31466.2</w:t>
      </w:r>
      <w:r w:rsidR="00DE6420" w:rsidRPr="002530BE">
        <w:rPr>
          <w:rFonts w:ascii="Arial" w:hAnsi="Arial" w:cs="Arial"/>
          <w:noProof/>
          <w:sz w:val="20"/>
          <w:szCs w:val="20"/>
          <w:lang w:val="en-GB"/>
        </w:rPr>
        <w:t xml:space="preserve">, </w:t>
      </w:r>
      <w:r w:rsidR="00BF6433" w:rsidRPr="002530BE">
        <w:rPr>
          <w:rFonts w:ascii="Arial" w:hAnsi="Arial" w:cs="Arial"/>
          <w:noProof/>
          <w:sz w:val="20"/>
          <w:szCs w:val="20"/>
          <w:lang w:val="en-GB"/>
        </w:rPr>
        <w:t>NJV00898.1</w:t>
      </w:r>
      <w:r w:rsidR="00DE6420" w:rsidRPr="002530BE">
        <w:rPr>
          <w:rFonts w:ascii="Arial" w:hAnsi="Arial" w:cs="Arial"/>
          <w:noProof/>
          <w:sz w:val="20"/>
          <w:szCs w:val="20"/>
          <w:lang w:val="en-GB"/>
        </w:rPr>
        <w:t xml:space="preserve">, </w:t>
      </w:r>
      <w:r w:rsidR="00D83025" w:rsidRPr="002A7C05">
        <w:rPr>
          <w:rFonts w:ascii="Arial" w:hAnsi="Arial" w:cs="Arial"/>
          <w:noProof/>
          <w:sz w:val="20"/>
          <w:szCs w:val="20"/>
          <w:lang w:val="en-GB"/>
        </w:rPr>
        <w:t>AGX33403.1</w:t>
      </w:r>
      <w:r w:rsidR="00DE6420" w:rsidRPr="002530BE">
        <w:rPr>
          <w:rFonts w:ascii="Arial" w:hAnsi="Arial" w:cs="Arial"/>
          <w:noProof/>
          <w:sz w:val="20"/>
          <w:szCs w:val="20"/>
          <w:lang w:val="en-GB"/>
        </w:rPr>
        <w:t xml:space="preserve">, </w:t>
      </w:r>
      <w:r w:rsidR="00BF6433" w:rsidRPr="002530BE">
        <w:rPr>
          <w:rFonts w:ascii="Arial" w:hAnsi="Arial" w:cs="Arial"/>
          <w:noProof/>
          <w:sz w:val="20"/>
          <w:szCs w:val="20"/>
          <w:lang w:val="en-GB"/>
        </w:rPr>
        <w:t xml:space="preserve">EFN5098773.1 </w:t>
      </w:r>
      <w:r w:rsidR="00DE6420" w:rsidRPr="002530BE">
        <w:rPr>
          <w:rFonts w:ascii="Arial" w:hAnsi="Arial" w:cs="Arial"/>
          <w:i/>
          <w:iCs/>
          <w:noProof/>
          <w:sz w:val="20"/>
          <w:szCs w:val="20"/>
          <w:lang w:val="en-GB"/>
        </w:rPr>
        <w:t xml:space="preserve">(Escherichia coli </w:t>
      </w:r>
      <w:r w:rsidR="00DE6420" w:rsidRPr="002530BE">
        <w:rPr>
          <w:rFonts w:ascii="Arial" w:hAnsi="Arial" w:cs="Arial"/>
          <w:noProof/>
          <w:sz w:val="20"/>
          <w:szCs w:val="20"/>
          <w:lang w:val="en-GB"/>
        </w:rPr>
        <w:t>PurP, YicO, YjcD, YgfQ)</w:t>
      </w:r>
      <w:r w:rsidR="00DE6420" w:rsidRPr="002530BE">
        <w:rPr>
          <w:rFonts w:ascii="Arial" w:hAnsi="Arial" w:cs="Arial"/>
          <w:i/>
          <w:iCs/>
          <w:noProof/>
          <w:sz w:val="20"/>
          <w:szCs w:val="20"/>
          <w:lang w:val="en-GB"/>
        </w:rPr>
        <w:t xml:space="preserve">, </w:t>
      </w:r>
      <w:r w:rsidR="00B34676" w:rsidRPr="002A7C05">
        <w:rPr>
          <w:rFonts w:ascii="Arial" w:hAnsi="Arial" w:cs="Arial"/>
          <w:noProof/>
          <w:sz w:val="20"/>
          <w:szCs w:val="20"/>
          <w:lang w:val="en-GB"/>
        </w:rPr>
        <w:t xml:space="preserve">NP_047008.1, NP_047009 </w:t>
      </w:r>
      <w:r w:rsidR="00DE6420" w:rsidRPr="002530BE">
        <w:rPr>
          <w:rFonts w:ascii="Arial" w:hAnsi="Arial" w:cs="Arial"/>
          <w:noProof/>
          <w:sz w:val="20"/>
          <w:szCs w:val="20"/>
          <w:lang w:val="en-GB"/>
        </w:rPr>
        <w:t>(</w:t>
      </w:r>
      <w:r w:rsidR="00DE6420" w:rsidRPr="002530BE">
        <w:rPr>
          <w:rFonts w:ascii="Arial" w:hAnsi="Arial" w:cs="Arial"/>
          <w:i/>
          <w:iCs/>
          <w:noProof/>
          <w:sz w:val="20"/>
          <w:szCs w:val="20"/>
          <w:lang w:val="en-GB"/>
        </w:rPr>
        <w:t>Borellia burgdorferi</w:t>
      </w:r>
      <w:r w:rsidR="00DE6420" w:rsidRPr="002530BE">
        <w:rPr>
          <w:rFonts w:ascii="Arial" w:hAnsi="Arial" w:cs="Arial"/>
          <w:noProof/>
          <w:sz w:val="20"/>
          <w:szCs w:val="20"/>
          <w:lang w:val="en-GB"/>
        </w:rPr>
        <w:t xml:space="preserve"> BBB22, BBB23).</w:t>
      </w:r>
    </w:p>
    <w:p w14:paraId="11A6D2F5" w14:textId="77777777" w:rsidR="00DE6420" w:rsidRPr="002530BE" w:rsidRDefault="00DE6420" w:rsidP="002530BE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2530BE">
        <w:rPr>
          <w:rFonts w:ascii="Arial" w:hAnsi="Arial" w:cs="Arial"/>
          <w:b/>
          <w:bCs/>
          <w:sz w:val="20"/>
          <w:szCs w:val="20"/>
          <w:lang w:val="en-GB"/>
        </w:rPr>
        <w:t>Hypothetical proteins</w:t>
      </w:r>
    </w:p>
    <w:p w14:paraId="47F7AA24" w14:textId="77777777" w:rsidR="00DE6420" w:rsidRPr="002530BE" w:rsidRDefault="00DE6420" w:rsidP="002530BE">
      <w:pPr>
        <w:jc w:val="both"/>
        <w:rPr>
          <w:rFonts w:ascii="Arial" w:hAnsi="Arial" w:cs="Arial"/>
          <w:sz w:val="20"/>
          <w:szCs w:val="20"/>
          <w:u w:val="single"/>
          <w:lang w:val="en-GB"/>
        </w:rPr>
      </w:pPr>
      <w:r w:rsidRPr="002530BE">
        <w:rPr>
          <w:rFonts w:ascii="Arial" w:hAnsi="Arial" w:cs="Arial"/>
          <w:sz w:val="20"/>
          <w:szCs w:val="20"/>
          <w:u w:val="single"/>
          <w:lang w:val="en-GB"/>
        </w:rPr>
        <w:t>Plants</w:t>
      </w:r>
    </w:p>
    <w:p w14:paraId="075F127F" w14:textId="4924C616" w:rsidR="004B39A0" w:rsidRPr="002A7C05" w:rsidRDefault="004B39A0" w:rsidP="002530BE">
      <w:pPr>
        <w:jc w:val="both"/>
        <w:rPr>
          <w:rFonts w:ascii="Arial" w:hAnsi="Arial" w:cs="Arial"/>
          <w:noProof/>
          <w:sz w:val="20"/>
          <w:szCs w:val="20"/>
          <w:lang w:val="en-GB"/>
        </w:rPr>
      </w:pPr>
      <w:r w:rsidRPr="002A7C05">
        <w:rPr>
          <w:rFonts w:ascii="Arial" w:hAnsi="Arial" w:cs="Arial"/>
          <w:noProof/>
          <w:sz w:val="20"/>
          <w:szCs w:val="20"/>
          <w:lang w:val="en-GB"/>
        </w:rPr>
        <w:t>BAJ90773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Hordeum vulgare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AY97568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Oryza sativa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4502854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Cicerarietinum</w:t>
      </w:r>
      <w:r w:rsidR="00DE6420" w:rsidRPr="002A7C05">
        <w:rPr>
          <w:rFonts w:ascii="Arial" w:hAnsi="Arial" w:cs="Arial"/>
          <w:noProof/>
          <w:sz w:val="20"/>
          <w:szCs w:val="20"/>
          <w:lang w:val="en-GB"/>
        </w:rPr>
        <w:t xml:space="preserve"> sp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2979897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Selaginella moellendorffii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CAN76560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Vitis vinifera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6435876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Citrus clementina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6361315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Solanum tuberosum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PS66133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Genlisea aurea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AAM63152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Arabidopsis thaliana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1769041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Physcomitrella patens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6407485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Eutrema salsugineum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7137610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Phaseolus vulgaris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6581731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Glycine max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2533721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Ricinus communis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XB96512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Morus notabilis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4307720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Fragaria vesca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YU20110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Mimulus guttatus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2323060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Populus trichocarpa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4138552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Cucumis sativus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4236321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Solanum lycopersicum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6842760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Amborella trichopoda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MS47128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Triticum urartu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NP_001141828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Zea mays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4962437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Setaria italica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7033567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Theobroma cacao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MT29089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Aegilops tauschii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4956378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Setaria italica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2450589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Sorghum bicolor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3577601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Brachypodium distachyon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7209883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Prunus persica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6477555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Citrus sinensis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6663393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Oryza Brachyantha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2865782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Arabidopsis lyrata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6279783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Capsella rubella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4501828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Cicer arietinum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.</w:t>
      </w:r>
    </w:p>
    <w:p w14:paraId="624CD4BD" w14:textId="77777777" w:rsidR="00657A30" w:rsidRPr="002530BE" w:rsidRDefault="00657A30" w:rsidP="002530BE">
      <w:pPr>
        <w:jc w:val="both"/>
        <w:rPr>
          <w:rFonts w:ascii="Arial" w:hAnsi="Arial" w:cs="Arial"/>
          <w:noProof/>
          <w:sz w:val="20"/>
          <w:szCs w:val="20"/>
          <w:u w:val="single"/>
          <w:lang w:val="en-GB"/>
        </w:rPr>
      </w:pPr>
      <w:r w:rsidRPr="002530BE">
        <w:rPr>
          <w:rFonts w:ascii="Arial" w:hAnsi="Arial" w:cs="Arial"/>
          <w:noProof/>
          <w:sz w:val="20"/>
          <w:szCs w:val="20"/>
          <w:u w:val="single"/>
          <w:lang w:val="en-GB"/>
        </w:rPr>
        <w:t>Basidiomycotas</w:t>
      </w:r>
    </w:p>
    <w:p w14:paraId="41DBDAAC" w14:textId="388A4A33" w:rsidR="004B39A0" w:rsidRPr="002A7C05" w:rsidRDefault="004B39A0" w:rsidP="002530BE">
      <w:pPr>
        <w:jc w:val="both"/>
        <w:rPr>
          <w:rFonts w:ascii="Arial" w:hAnsi="Arial" w:cs="Arial"/>
          <w:noProof/>
          <w:sz w:val="20"/>
          <w:szCs w:val="20"/>
          <w:lang w:val="en-GB"/>
        </w:rPr>
      </w:pPr>
      <w:r w:rsidRPr="002A7C05">
        <w:rPr>
          <w:rFonts w:ascii="Arial" w:hAnsi="Arial" w:cs="Arial"/>
          <w:noProof/>
          <w:sz w:val="20"/>
          <w:szCs w:val="20"/>
          <w:lang w:val="en-GB"/>
        </w:rPr>
        <w:t>EPQ53286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Gloeophyllum trabeum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7269166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Fomitiporia mediterranea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7366348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Dichomitus squalens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GN97430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Serpula lacrymans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7388213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Punctularia strigosozonata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7306061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Stereum hirsutum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IW77932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Coniophora puteana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SK95401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Moniliophthora roreri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CCA67173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Piriformospora indica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7400380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Phanerochaete carnosa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TW76584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Heterobasidion irregulare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7366348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Dichomitus squalens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3031261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Schizophyllum commune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MD35912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Ceriporiopsis subvermispora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8044050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Trametes versicolor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1885889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Laccaria bicolor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1838292.2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Coprinopsis cinerea okayama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7332996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Agaricus bisporus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7353540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Auricularia delicata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GAC76719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Pseudozyma antarctica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CBQ71977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Sporisorium reilianum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JT46947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Trichosporon asahii var. asahii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GAC96198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Pseudozyma hubeiensis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PQ27837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Pseudozyma flocculosa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ST07712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Kalmanozyma brasiliensis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TS62978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Moesziomyces aphidis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.</w:t>
      </w:r>
    </w:p>
    <w:p w14:paraId="0B2CB030" w14:textId="77777777" w:rsidR="00EC1407" w:rsidRPr="002530BE" w:rsidRDefault="00EC1407" w:rsidP="002530BE">
      <w:pPr>
        <w:jc w:val="both"/>
        <w:rPr>
          <w:rFonts w:ascii="Arial" w:hAnsi="Arial" w:cs="Arial"/>
          <w:noProof/>
          <w:sz w:val="20"/>
          <w:szCs w:val="20"/>
          <w:u w:val="single"/>
          <w:lang w:val="en-GB"/>
        </w:rPr>
      </w:pPr>
      <w:r w:rsidRPr="002530BE">
        <w:rPr>
          <w:rFonts w:ascii="Arial" w:hAnsi="Arial" w:cs="Arial"/>
          <w:noProof/>
          <w:sz w:val="20"/>
          <w:szCs w:val="20"/>
          <w:u w:val="single"/>
          <w:lang w:val="en-GB"/>
        </w:rPr>
        <w:t>Ascomycotas</w:t>
      </w:r>
    </w:p>
    <w:p w14:paraId="6AFA50A6" w14:textId="5D8E72A7" w:rsidR="004B39A0" w:rsidRPr="002A7C05" w:rsidRDefault="004B39A0" w:rsidP="002530BE">
      <w:pPr>
        <w:jc w:val="both"/>
        <w:rPr>
          <w:rFonts w:ascii="Arial" w:hAnsi="Arial" w:cs="Arial"/>
          <w:noProof/>
          <w:sz w:val="20"/>
          <w:szCs w:val="20"/>
          <w:lang w:val="en-GB"/>
        </w:rPr>
      </w:pPr>
      <w:r w:rsidRPr="002A7C05">
        <w:rPr>
          <w:rFonts w:ascii="Arial" w:hAnsi="Arial" w:cs="Arial"/>
          <w:noProof/>
          <w:sz w:val="20"/>
          <w:szCs w:val="20"/>
          <w:lang w:val="en-GB"/>
        </w:rPr>
        <w:t>XP_001222757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Mycothermus thermophilus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1259713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Neosartorya fischeri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1590406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Sclerotinia sclerotiorum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1804495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Phaeosphaeria nodorum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1931868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Pyrenophora tritici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NP_596491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Schizosaccharomyces pombe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2174907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Schizosaccharomyces japonicus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EH04763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Ajellomyces capsulatus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3040990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Nectria haematococca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FQ29441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Colletotrichum graminicola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3176899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Nannizzia gypsea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FX02126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Grosmannia clavigera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3295416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Pyrenophora teres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HA27404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Aspergillus niger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GAA86905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Aspergillus kawachii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HK22756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Trichoderma virens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HK42729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Trichoderma atroviride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3666337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Myceliophthora thermophila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3843847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Leptosphaeria maculans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3847820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Zymoseptoria tritici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JP64438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Beauveria bassiana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JT72939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Gaeumannomyces graminis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 xml:space="preserve"> var. 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tritici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KG13272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Macrophomina phaseolina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LQ38036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Pyricularia oryzae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AGC83582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Aspergillus versicolor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MD68232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Bipolaris sorokiniana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MD93561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Bipolaris maydis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MF08215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Sphaerulina musiva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MR61726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Eutypa lata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MR84511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Botritis cinerea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NH77437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Colletotrichum orbiculare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OA91802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Setosphaeria turcica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ON66846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Coniosporium apollinis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ON95756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Phaeoacremonium minimum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PE05338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Ophiostoma piceae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CCT69697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Fusarium fujikuroi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 xml:space="preserve">), EPS25670.1 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lastRenderedPageBreak/>
        <w:t>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Penicillium oxalicum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PX71580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Schizosaccharomyces octosporus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TI25985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Cladophialophora carrionii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TS84882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Pestalotiopsis fici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6673892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Cordyceps militaris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6691652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Thermochaetoides thermophila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UC31747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Bipolaris zeicola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UC44511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Bipolaris oryzae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UN23006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Bipolaris victoriae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WG55011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Fusarium verticillioides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AAGE01071227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Cladophialophora yegresii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XJ74413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Cladophialophora psammophila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XJ86943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Capronia epimyces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XJ88152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Capronia coronata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XK27948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Fusarium oxysporum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7284185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Colletotrichum gloeosporioides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EYE95713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Asperillus ruber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XP_007600510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Colletotrichum fioriniae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.</w:t>
      </w:r>
    </w:p>
    <w:p w14:paraId="1F8CEB5D" w14:textId="77777777" w:rsidR="00EC1407" w:rsidRPr="002530BE" w:rsidRDefault="00EC1407" w:rsidP="002530BE">
      <w:pPr>
        <w:jc w:val="both"/>
        <w:rPr>
          <w:rFonts w:ascii="Arial" w:hAnsi="Arial" w:cs="Arial"/>
          <w:noProof/>
          <w:sz w:val="20"/>
          <w:szCs w:val="20"/>
          <w:u w:val="single"/>
          <w:lang w:val="en-GB"/>
        </w:rPr>
      </w:pPr>
      <w:r w:rsidRPr="002530BE">
        <w:rPr>
          <w:rFonts w:ascii="Arial" w:hAnsi="Arial" w:cs="Arial"/>
          <w:noProof/>
          <w:sz w:val="20"/>
          <w:szCs w:val="20"/>
          <w:u w:val="single"/>
          <w:lang w:val="en-GB"/>
        </w:rPr>
        <w:t>Prokaryotes</w:t>
      </w:r>
    </w:p>
    <w:p w14:paraId="0341143B" w14:textId="7272C4D9" w:rsidR="002530BE" w:rsidRPr="002A7C05" w:rsidRDefault="004B39A0" w:rsidP="002530BE">
      <w:pPr>
        <w:jc w:val="both"/>
        <w:rPr>
          <w:rFonts w:ascii="Arial" w:hAnsi="Arial" w:cs="Arial"/>
          <w:noProof/>
          <w:sz w:val="20"/>
          <w:szCs w:val="20"/>
          <w:lang w:val="en-GB"/>
        </w:rPr>
      </w:pPr>
      <w:r w:rsidRPr="002A7C05">
        <w:rPr>
          <w:rFonts w:ascii="Arial" w:hAnsi="Arial" w:cs="Arial"/>
          <w:noProof/>
          <w:sz w:val="20"/>
          <w:szCs w:val="20"/>
          <w:lang w:val="en-GB"/>
        </w:rPr>
        <w:t>YP_842090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Ralstonia eutropha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YP_878325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Clostridium novyi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YP_001681627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Heliobacterium modesticaldumIce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NP_671412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Yersinia pestis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YP_003843374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Clostridium cellulovorans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YP_007085012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Oscillatoria acuminata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 xml:space="preserve">), WP_002579572.1 </w:t>
      </w:r>
      <w:r w:rsidR="00EC1407" w:rsidRPr="002A7C05">
        <w:rPr>
          <w:rFonts w:ascii="Arial" w:hAnsi="Arial" w:cs="Arial"/>
          <w:noProof/>
          <w:sz w:val="20"/>
          <w:szCs w:val="20"/>
          <w:lang w:val="en-GB"/>
        </w:rPr>
        <w:t>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Clostridium butyricum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WP_002596620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Clostridium colicanis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WP_005213533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Clostridium celatum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WP_007287091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Clostridium bartlettii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WP_008472850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Lactobacillus</w:t>
      </w:r>
      <w:r w:rsidR="00EC1407"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 xml:space="preserve"> gi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geriorum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WP_009448033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Parvimonas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 sp.), WP_016206429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Clostridium sartagoforme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WP_017302896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Spirulina subsalsa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WP_017352896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Clostridium botulinum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WP_017553431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Bacillus coagulans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WP_021331467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Treponema socranskii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WP_021802163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Clostridium intestinale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WP_021875509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Clostridium chauvoei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YP_008674399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Clostridium saccharobutylicum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>), WP_022777093.1 (</w:t>
      </w:r>
      <w:r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Butyrivibrio</w:t>
      </w:r>
      <w:r w:rsidRPr="002A7C05">
        <w:rPr>
          <w:rFonts w:ascii="Arial" w:hAnsi="Arial" w:cs="Arial"/>
          <w:noProof/>
          <w:sz w:val="20"/>
          <w:szCs w:val="20"/>
          <w:lang w:val="en-GB"/>
        </w:rPr>
        <w:t xml:space="preserve"> sp.)</w:t>
      </w:r>
      <w:r w:rsidR="002530BE" w:rsidRPr="002A7C05">
        <w:rPr>
          <w:rFonts w:ascii="Arial" w:hAnsi="Arial" w:cs="Arial"/>
          <w:noProof/>
          <w:sz w:val="20"/>
          <w:szCs w:val="20"/>
          <w:lang w:val="en-GB"/>
        </w:rPr>
        <w:t>, WP_026221520.1 (</w:t>
      </w:r>
      <w:r w:rsidR="002530BE"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Bacillus</w:t>
      </w:r>
      <w:r w:rsidR="002530BE" w:rsidRPr="002A7C05">
        <w:rPr>
          <w:rFonts w:ascii="Arial" w:hAnsi="Arial" w:cs="Arial"/>
          <w:noProof/>
          <w:sz w:val="20"/>
          <w:szCs w:val="20"/>
          <w:lang w:val="en-GB"/>
        </w:rPr>
        <w:t xml:space="preserve"> sp.37MA), WP_011722321.1 (</w:t>
      </w:r>
      <w:r w:rsidR="002530BE"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Clostridium</w:t>
      </w:r>
      <w:r w:rsidR="002530BE" w:rsidRPr="002A7C05">
        <w:rPr>
          <w:rFonts w:ascii="Arial" w:hAnsi="Arial" w:cs="Arial"/>
          <w:noProof/>
          <w:sz w:val="20"/>
          <w:szCs w:val="20"/>
          <w:lang w:val="en-GB"/>
        </w:rPr>
        <w:t xml:space="preserve"> sp), WP_006098082.1 (</w:t>
      </w:r>
      <w:r w:rsidR="002530BE"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Coleofasciculus chthonoplastes</w:t>
      </w:r>
      <w:r w:rsidR="002530BE" w:rsidRPr="002A7C05">
        <w:rPr>
          <w:rFonts w:ascii="Arial" w:hAnsi="Arial" w:cs="Arial"/>
          <w:noProof/>
          <w:sz w:val="20"/>
          <w:szCs w:val="20"/>
          <w:lang w:val="en-GB"/>
        </w:rPr>
        <w:t>), MEW5861306.1 (</w:t>
      </w:r>
      <w:r w:rsidR="002530BE"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Cyanobacteriota bacterium</w:t>
      </w:r>
      <w:r w:rsidR="002530BE" w:rsidRPr="002A7C05">
        <w:rPr>
          <w:rFonts w:ascii="Arial" w:hAnsi="Arial" w:cs="Arial"/>
          <w:noProof/>
          <w:sz w:val="20"/>
          <w:szCs w:val="20"/>
          <w:lang w:val="en-GB"/>
        </w:rPr>
        <w:t>), ACK69253.1 (</w:t>
      </w:r>
      <w:r w:rsidR="002530BE"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Gloeothece citriformis</w:t>
      </w:r>
      <w:r w:rsidR="002530BE" w:rsidRPr="002A7C05">
        <w:rPr>
          <w:rFonts w:ascii="Arial" w:hAnsi="Arial" w:cs="Arial"/>
          <w:noProof/>
          <w:sz w:val="20"/>
          <w:szCs w:val="20"/>
          <w:lang w:val="en-GB"/>
        </w:rPr>
        <w:t xml:space="preserve"> PCC7424), WP_013323452.1 (</w:t>
      </w:r>
      <w:r w:rsidR="002530BE"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Gloeothece verrucosa</w:t>
      </w:r>
      <w:r w:rsidR="002530BE" w:rsidRPr="002A7C05">
        <w:rPr>
          <w:rFonts w:ascii="Arial" w:hAnsi="Arial" w:cs="Arial"/>
          <w:noProof/>
          <w:sz w:val="20"/>
          <w:szCs w:val="20"/>
          <w:lang w:val="en-GB"/>
        </w:rPr>
        <w:t>), AHW59668.1 (</w:t>
      </w:r>
      <w:r w:rsidR="002530BE"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Draconibacterium orientale</w:t>
      </w:r>
      <w:r w:rsidR="002530BE" w:rsidRPr="002A7C05">
        <w:rPr>
          <w:rFonts w:ascii="Arial" w:hAnsi="Arial" w:cs="Arial"/>
          <w:noProof/>
          <w:sz w:val="20"/>
          <w:szCs w:val="20"/>
          <w:lang w:val="en-GB"/>
        </w:rPr>
        <w:t>), OAB61127.1 (</w:t>
      </w:r>
      <w:r w:rsidR="002530BE" w:rsidRPr="002A7C05">
        <w:rPr>
          <w:rFonts w:ascii="Arial" w:hAnsi="Arial" w:cs="Arial"/>
          <w:i/>
          <w:iCs/>
          <w:noProof/>
          <w:sz w:val="20"/>
          <w:szCs w:val="20"/>
          <w:lang w:val="en-GB"/>
        </w:rPr>
        <w:t>Leptolyngbya valderiana</w:t>
      </w:r>
      <w:r w:rsidR="002530BE" w:rsidRPr="002A7C05">
        <w:rPr>
          <w:rFonts w:ascii="Arial" w:hAnsi="Arial" w:cs="Arial"/>
          <w:noProof/>
          <w:sz w:val="20"/>
          <w:szCs w:val="20"/>
          <w:lang w:val="en-GB"/>
        </w:rPr>
        <w:t>).</w:t>
      </w:r>
    </w:p>
    <w:sectPr w:rsidR="002530BE" w:rsidRPr="002A7C05" w:rsidSect="002530BE">
      <w:pgSz w:w="11910" w:h="16840" w:code="9"/>
      <w:pgMar w:top="1440" w:right="1361" w:bottom="1440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093"/>
    <w:rsid w:val="0004274A"/>
    <w:rsid w:val="00110E0A"/>
    <w:rsid w:val="002530BE"/>
    <w:rsid w:val="002A7C05"/>
    <w:rsid w:val="00342DED"/>
    <w:rsid w:val="004B39A0"/>
    <w:rsid w:val="00657A30"/>
    <w:rsid w:val="006A6093"/>
    <w:rsid w:val="00764714"/>
    <w:rsid w:val="00832401"/>
    <w:rsid w:val="00980CE3"/>
    <w:rsid w:val="009A764A"/>
    <w:rsid w:val="009F3C14"/>
    <w:rsid w:val="00A824B9"/>
    <w:rsid w:val="00B34676"/>
    <w:rsid w:val="00B41108"/>
    <w:rsid w:val="00B71618"/>
    <w:rsid w:val="00B97AFD"/>
    <w:rsid w:val="00BB0AEB"/>
    <w:rsid w:val="00BF6433"/>
    <w:rsid w:val="00C147D0"/>
    <w:rsid w:val="00D11B3B"/>
    <w:rsid w:val="00D83025"/>
    <w:rsid w:val="00D97D48"/>
    <w:rsid w:val="00DE6420"/>
    <w:rsid w:val="00EC1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0D1A14C"/>
  <w15:chartTrackingRefBased/>
  <w15:docId w15:val="{42749FCE-FDA0-4948-BB9B-1373EB833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U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6A60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A60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A60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A60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A60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A60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A60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A60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A60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A60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A60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A60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A609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A609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A609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A609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A609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A609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A60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A60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A60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A60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A60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A609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A609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A609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A60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A609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A6093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6A60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18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2</Pages>
  <Words>495</Words>
  <Characters>5394</Characters>
  <Application>Microsoft Office Word</Application>
  <DocSecurity>0</DocSecurity>
  <Lines>72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a</dc:creator>
  <cp:keywords/>
  <dc:description/>
  <cp:lastModifiedBy>msanguinetti@fcien.edu.uy</cp:lastModifiedBy>
  <cp:revision>14</cp:revision>
  <dcterms:created xsi:type="dcterms:W3CDTF">2024-09-26T12:59:00Z</dcterms:created>
  <dcterms:modified xsi:type="dcterms:W3CDTF">2024-10-22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886c4f-19e1-425c-8804-6e1eeb3953c1</vt:lpwstr>
  </property>
</Properties>
</file>